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29CEE" w14:textId="3678A4B6" w:rsidR="0087069A" w:rsidRDefault="004D41CA" w:rsidP="0087069A">
      <w:pPr>
        <w:pStyle w:val="TableandFigureHeadline"/>
        <w:spacing w:line="360" w:lineRule="auto"/>
      </w:pPr>
      <w:r>
        <w:t xml:space="preserve">S5 </w:t>
      </w:r>
      <w:r w:rsidR="0087069A">
        <w:t xml:space="preserve">Table. </w:t>
      </w:r>
      <w:r w:rsidR="0087069A">
        <w:rPr>
          <w:rFonts w:eastAsia="Calibri" w:cs="Times New Roman"/>
        </w:rPr>
        <w:t>Panel Regression on Well-Being in the Clinical Sample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18"/>
        <w:gridCol w:w="1076"/>
        <w:gridCol w:w="1076"/>
        <w:gridCol w:w="1076"/>
        <w:gridCol w:w="1076"/>
        <w:gridCol w:w="1076"/>
        <w:gridCol w:w="1074"/>
      </w:tblGrid>
      <w:tr w:rsidR="0087069A" w:rsidRPr="004A34D5" w14:paraId="3BBB9023" w14:textId="77777777" w:rsidTr="00A20F75">
        <w:trPr>
          <w:jc w:val="center"/>
        </w:trPr>
        <w:tc>
          <w:tcPr>
            <w:tcW w:w="1443" w:type="pct"/>
            <w:tcBorders>
              <w:top w:val="single" w:sz="6" w:space="0" w:color="auto"/>
              <w:left w:val="nil"/>
              <w:right w:val="nil"/>
            </w:tcBorders>
          </w:tcPr>
          <w:p w14:paraId="21CAFD6D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6" w:space="0" w:color="auto"/>
              <w:left w:val="nil"/>
              <w:right w:val="nil"/>
            </w:tcBorders>
          </w:tcPr>
          <w:p w14:paraId="03690376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)</w:t>
            </w:r>
          </w:p>
        </w:tc>
        <w:tc>
          <w:tcPr>
            <w:tcW w:w="593" w:type="pct"/>
            <w:tcBorders>
              <w:top w:val="single" w:sz="6" w:space="0" w:color="auto"/>
              <w:left w:val="nil"/>
              <w:right w:val="nil"/>
            </w:tcBorders>
          </w:tcPr>
          <w:p w14:paraId="6EB67691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2)</w:t>
            </w:r>
          </w:p>
        </w:tc>
        <w:tc>
          <w:tcPr>
            <w:tcW w:w="593" w:type="pct"/>
            <w:tcBorders>
              <w:top w:val="single" w:sz="6" w:space="0" w:color="auto"/>
              <w:left w:val="nil"/>
              <w:right w:val="nil"/>
            </w:tcBorders>
          </w:tcPr>
          <w:p w14:paraId="68EF9B6C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3)</w:t>
            </w:r>
          </w:p>
        </w:tc>
        <w:tc>
          <w:tcPr>
            <w:tcW w:w="593" w:type="pct"/>
            <w:tcBorders>
              <w:top w:val="single" w:sz="6" w:space="0" w:color="auto"/>
              <w:left w:val="nil"/>
              <w:right w:val="nil"/>
            </w:tcBorders>
          </w:tcPr>
          <w:p w14:paraId="4B2A7D16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4)</w:t>
            </w:r>
          </w:p>
        </w:tc>
        <w:tc>
          <w:tcPr>
            <w:tcW w:w="593" w:type="pct"/>
            <w:tcBorders>
              <w:top w:val="single" w:sz="6" w:space="0" w:color="auto"/>
              <w:left w:val="nil"/>
              <w:right w:val="nil"/>
            </w:tcBorders>
          </w:tcPr>
          <w:p w14:paraId="380DA2B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5)</w:t>
            </w:r>
          </w:p>
        </w:tc>
        <w:tc>
          <w:tcPr>
            <w:tcW w:w="593" w:type="pct"/>
            <w:tcBorders>
              <w:top w:val="single" w:sz="6" w:space="0" w:color="auto"/>
              <w:left w:val="nil"/>
              <w:right w:val="nil"/>
            </w:tcBorders>
          </w:tcPr>
          <w:p w14:paraId="7E2710C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6)</w:t>
            </w:r>
          </w:p>
        </w:tc>
      </w:tr>
      <w:tr w:rsidR="0087069A" w:rsidRPr="004A34D5" w14:paraId="6A1F2F1B" w14:textId="77777777" w:rsidTr="00A20F75">
        <w:trPr>
          <w:jc w:val="center"/>
        </w:trPr>
        <w:tc>
          <w:tcPr>
            <w:tcW w:w="1443" w:type="pct"/>
            <w:tcBorders>
              <w:left w:val="nil"/>
              <w:bottom w:val="nil"/>
              <w:right w:val="nil"/>
            </w:tcBorders>
          </w:tcPr>
          <w:p w14:paraId="259573A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186" w:type="pct"/>
            <w:gridSpan w:val="2"/>
            <w:tcBorders>
              <w:left w:val="nil"/>
              <w:bottom w:val="nil"/>
              <w:right w:val="nil"/>
            </w:tcBorders>
          </w:tcPr>
          <w:p w14:paraId="71824E1D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All</w:t>
            </w:r>
          </w:p>
        </w:tc>
        <w:tc>
          <w:tcPr>
            <w:tcW w:w="1186" w:type="pct"/>
            <w:gridSpan w:val="2"/>
            <w:tcBorders>
              <w:left w:val="nil"/>
              <w:bottom w:val="nil"/>
              <w:right w:val="nil"/>
            </w:tcBorders>
          </w:tcPr>
          <w:p w14:paraId="2EFBB22F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linically Depressed</w:t>
            </w:r>
          </w:p>
        </w:tc>
        <w:tc>
          <w:tcPr>
            <w:tcW w:w="1186" w:type="pct"/>
            <w:gridSpan w:val="2"/>
            <w:tcBorders>
              <w:left w:val="nil"/>
              <w:bottom w:val="nil"/>
              <w:right w:val="nil"/>
            </w:tcBorders>
          </w:tcPr>
          <w:p w14:paraId="08EF9476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Healthy Control</w:t>
            </w:r>
          </w:p>
        </w:tc>
      </w:tr>
      <w:tr w:rsidR="0087069A" w:rsidRPr="004A34D5" w14:paraId="7B26630A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5F208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Dep. Variable</w:t>
            </w:r>
          </w:p>
        </w:tc>
        <w:tc>
          <w:tcPr>
            <w:tcW w:w="3557" w:type="pct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6F052C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Well-Being</w:t>
            </w:r>
          </w:p>
        </w:tc>
      </w:tr>
      <w:tr w:rsidR="0087069A" w:rsidRPr="004A34D5" w14:paraId="6B237EED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0AB272B8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AE7A886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94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43918E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5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D7D82C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1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30EE7DC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6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DE1950D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69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21FDB0F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703</w:t>
            </w:r>
          </w:p>
        </w:tc>
      </w:tr>
      <w:tr w:rsidR="0087069A" w:rsidRPr="004A34D5" w14:paraId="43A5F9E5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4BC937F1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173FD7C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7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9D024DC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8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122E936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92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359810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99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BB7BD2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7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2E0C30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73)</w:t>
            </w:r>
          </w:p>
        </w:tc>
      </w:tr>
      <w:tr w:rsidR="0087069A" w:rsidRPr="004A34D5" w14:paraId="08E1A2D2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51709BAF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8116C14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F6C1D7E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1B46FFE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35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23961F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42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E7093A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FDD53B9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18</w:t>
            </w:r>
          </w:p>
        </w:tc>
      </w:tr>
      <w:tr w:rsidR="0087069A" w:rsidRPr="004A34D5" w14:paraId="27EA4F62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5330181F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71A423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2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56A1EF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2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3333A4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3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F4EBCDC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7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AB0175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2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07B5EA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30)</w:t>
            </w:r>
          </w:p>
        </w:tc>
      </w:tr>
      <w:tr w:rsidR="0087069A" w:rsidRPr="004A34D5" w14:paraId="40A7B24A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62F436F8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Group Treatment x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DEDB62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095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3723C94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3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08AD301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045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8CDB404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003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67FD17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092F40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33</w:t>
            </w:r>
          </w:p>
        </w:tc>
      </w:tr>
      <w:tr w:rsidR="0087069A" w:rsidRPr="004A34D5" w14:paraId="18B7EE07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7C6F983F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030A12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6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4A2F6D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6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AE3526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5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DDCB57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51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729BE9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8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780869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86)</w:t>
            </w:r>
          </w:p>
        </w:tc>
      </w:tr>
      <w:tr w:rsidR="0087069A" w:rsidRPr="004A34D5" w14:paraId="0BF1B0AC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63334B99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lin. Depresse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1E80A3E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23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DDDC84F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7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05A6C18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7F1B60C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EE1E8B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BA88B3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87069A" w:rsidRPr="004A34D5" w14:paraId="68B5E8A2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52137B58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06FB609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78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8A753A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76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6412C7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D52F824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306581E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56F44F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7069A" w:rsidRPr="004A34D5" w14:paraId="5A7B9252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25AA897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Clin. Depressed x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A674776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44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72D2F1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87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B7377A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7C2A274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0DF12FC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8E8150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87069A" w:rsidRPr="004A34D5" w14:paraId="6402A7B0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51A93964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40B96DB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.02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BA72E1F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.08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7A11794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A126B13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FA2775D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6CA2539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7069A" w:rsidRPr="004A34D5" w14:paraId="2B97D534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54E7FCAD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Clin. Depressed x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2D56EB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47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1050B3E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53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98D1C2C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57E84E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1BC446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E9880F4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87069A" w:rsidRPr="004A34D5" w14:paraId="73861511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7ADAFE1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E5275CC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2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C7DEAD9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4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5A77B93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53C69E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9B6AE68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04DCB88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7069A" w:rsidRPr="004A34D5" w14:paraId="61CD6544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79E3265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Clin. Depressed x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A42802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1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43AC943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1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E47BD3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132074D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74ECA2B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4AED27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87069A" w:rsidRPr="004A34D5" w14:paraId="135CCCD0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1FB2BE7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 x Perio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741B02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51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E0E8DC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56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F60B539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C15279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29BDA0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0088ED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87069A" w:rsidRPr="004A34D5" w14:paraId="17BFE514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6A2A0108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Healthy Control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87675F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2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39820FB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E36030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91E956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5559DC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9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092B89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252</w:t>
            </w:r>
          </w:p>
        </w:tc>
      </w:tr>
      <w:tr w:rsidR="0087069A" w:rsidRPr="004A34D5" w14:paraId="62F242B3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37C3E58B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w/ Clin. Depresse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149CA1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2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6DACC8B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3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2E5B17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0D5C1D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37A94B3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3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0A772F6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51)</w:t>
            </w:r>
          </w:p>
        </w:tc>
      </w:tr>
      <w:tr w:rsidR="0087069A" w:rsidRPr="004A34D5" w14:paraId="7DFA3E83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02F5A64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Healthy Control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4F8655B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855280E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5EE835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A309949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5755DB6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1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298E0F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00321</w:t>
            </w:r>
          </w:p>
        </w:tc>
      </w:tr>
      <w:tr w:rsidR="0087069A" w:rsidRPr="004A34D5" w14:paraId="3DAB95BF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043D13F1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w/ Clin. Depressed x Perio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632AAD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0D0CCF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554689C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23E280D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5934C78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6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EE977F3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75)</w:t>
            </w:r>
          </w:p>
        </w:tc>
      </w:tr>
      <w:tr w:rsidR="0087069A" w:rsidRPr="004A34D5" w14:paraId="43926024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7A9C8C83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onstan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2C76C68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915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796C48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582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DFD198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679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1C8036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.7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137D106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915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55AB303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873***</w:t>
            </w:r>
          </w:p>
        </w:tc>
      </w:tr>
      <w:tr w:rsidR="0087069A" w:rsidRPr="004A34D5" w14:paraId="66C6AE26" w14:textId="77777777" w:rsidTr="00A20F75">
        <w:trPr>
          <w:jc w:val="center"/>
        </w:trPr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F2E0D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694EB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11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BE04C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.375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8B72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679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70A16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4.562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AF3A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11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29C6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.362)</w:t>
            </w:r>
          </w:p>
        </w:tc>
      </w:tr>
      <w:tr w:rsidR="0087069A" w:rsidRPr="004A34D5" w14:paraId="0C0B2CC1" w14:textId="77777777" w:rsidTr="00A20F75">
        <w:trPr>
          <w:jc w:val="center"/>
        </w:trPr>
        <w:tc>
          <w:tcPr>
            <w:tcW w:w="1443" w:type="pct"/>
            <w:tcBorders>
              <w:top w:val="single" w:sz="4" w:space="0" w:color="auto"/>
              <w:left w:val="nil"/>
              <w:right w:val="nil"/>
            </w:tcBorders>
          </w:tcPr>
          <w:p w14:paraId="6F13D18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Observations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</w:tcPr>
          <w:p w14:paraId="665A0D32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584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</w:tcPr>
          <w:p w14:paraId="27B91966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50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</w:tcPr>
          <w:p w14:paraId="0310168E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88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</w:tcPr>
          <w:p w14:paraId="1B3DF76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52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</w:tcPr>
          <w:p w14:paraId="33496F55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296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</w:tcPr>
          <w:p w14:paraId="2340E7D9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248</w:t>
            </w:r>
          </w:p>
        </w:tc>
      </w:tr>
      <w:tr w:rsidR="0087069A" w:rsidRPr="004A34D5" w14:paraId="3C06BBA3" w14:textId="77777777" w:rsidTr="00A20F75">
        <w:trPr>
          <w:jc w:val="center"/>
        </w:trPr>
        <w:tc>
          <w:tcPr>
            <w:tcW w:w="1443" w:type="pct"/>
            <w:tcBorders>
              <w:left w:val="nil"/>
              <w:bottom w:val="nil"/>
              <w:right w:val="nil"/>
            </w:tcBorders>
          </w:tcPr>
          <w:p w14:paraId="23C08F14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ontrols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</w:tcPr>
          <w:p w14:paraId="2D3DB72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</w:tcPr>
          <w:p w14:paraId="33A71DB1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</w:tcPr>
          <w:p w14:paraId="2D2AEBB0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</w:tcPr>
          <w:p w14:paraId="62A0975A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</w:tcPr>
          <w:p w14:paraId="45DB3E6C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</w:tcPr>
          <w:p w14:paraId="06F69033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</w:tr>
      <w:tr w:rsidR="0087069A" w:rsidRPr="004A34D5" w14:paraId="4267743C" w14:textId="77777777" w:rsidTr="00A20F7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591E26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umber of Subject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E69204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3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7C60BF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2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984931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3CB36B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BBE8CF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0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DF3E57" w14:textId="77777777" w:rsidR="0087069A" w:rsidRPr="004A34D5" w:rsidRDefault="0087069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04</w:t>
            </w:r>
          </w:p>
        </w:tc>
      </w:tr>
    </w:tbl>
    <w:p w14:paraId="15E2F977" w14:textId="77777777" w:rsidR="0087069A" w:rsidRPr="005E46CE" w:rsidRDefault="0087069A" w:rsidP="0087069A">
      <w:pPr>
        <w:pStyle w:val="TableandFigureNotes"/>
        <w:spacing w:line="360" w:lineRule="auto"/>
      </w:pPr>
      <w:r w:rsidRPr="005E46CE">
        <w:t>Notes: We report GLS coefficients with standard errors clustered on the individual level in parentheses using a random effects model over 12 periods. The dependent variable is the level of well-being. Controls include dummy variables for education and age. *** p&lt;0.01, ** p&lt;0.05, * p&lt;0.1</w:t>
      </w:r>
    </w:p>
    <w:p w14:paraId="3F8911A3" w14:textId="77777777" w:rsidR="00883246" w:rsidRDefault="00883246"/>
    <w:sectPr w:rsidR="008832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69A"/>
    <w:rsid w:val="004D41CA"/>
    <w:rsid w:val="0087069A"/>
    <w:rsid w:val="0088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767E7"/>
  <w15:chartTrackingRefBased/>
  <w15:docId w15:val="{73DC8C12-3530-4C39-B087-16C3092F2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69A"/>
    <w:pPr>
      <w:spacing w:after="120" w:line="36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ndFigureHeadline">
    <w:name w:val="Table and Figure Headline"/>
    <w:basedOn w:val="Caption"/>
    <w:link w:val="TableandFigureHeadlineZchn"/>
    <w:qFormat/>
    <w:rsid w:val="0087069A"/>
    <w:pPr>
      <w:spacing w:before="240" w:after="120"/>
      <w:jc w:val="center"/>
    </w:pPr>
    <w:rPr>
      <w:bCs/>
      <w:i w:val="0"/>
      <w:iCs w:val="0"/>
      <w:color w:val="auto"/>
      <w:sz w:val="24"/>
      <w:szCs w:val="24"/>
    </w:rPr>
  </w:style>
  <w:style w:type="paragraph" w:customStyle="1" w:styleId="TableandFigureNotes">
    <w:name w:val="Table and Figure Notes"/>
    <w:basedOn w:val="Normal"/>
    <w:link w:val="TableandFigureNotesZchn"/>
    <w:qFormat/>
    <w:rsid w:val="0087069A"/>
    <w:pPr>
      <w:spacing w:after="240" w:line="240" w:lineRule="auto"/>
    </w:pPr>
    <w:rPr>
      <w:rFonts w:cs="Times New Roman"/>
      <w:sz w:val="20"/>
      <w:szCs w:val="20"/>
    </w:rPr>
  </w:style>
  <w:style w:type="character" w:customStyle="1" w:styleId="TableandFigureHeadlineZchn">
    <w:name w:val="Table and Figure Headline Zchn"/>
    <w:basedOn w:val="DefaultParagraphFont"/>
    <w:link w:val="TableandFigureHeadline"/>
    <w:rsid w:val="0087069A"/>
    <w:rPr>
      <w:rFonts w:ascii="Times New Roman" w:hAnsi="Times New Roman"/>
      <w:bCs/>
      <w:sz w:val="24"/>
      <w:szCs w:val="24"/>
      <w:lang w:val="en-US"/>
    </w:rPr>
  </w:style>
  <w:style w:type="character" w:customStyle="1" w:styleId="TableandFigureNotesZchn">
    <w:name w:val="Table and Figure Notes Zchn"/>
    <w:basedOn w:val="DefaultParagraphFont"/>
    <w:link w:val="TableandFigureNotes"/>
    <w:rsid w:val="0087069A"/>
    <w:rPr>
      <w:rFonts w:ascii="Times New Roman" w:hAnsi="Times New Roman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7069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eidelberg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.schwieren</dc:creator>
  <cp:keywords/>
  <dc:description/>
  <cp:lastModifiedBy>chn off28</cp:lastModifiedBy>
  <cp:revision>2</cp:revision>
  <dcterms:created xsi:type="dcterms:W3CDTF">2021-04-30T11:01:00Z</dcterms:created>
  <dcterms:modified xsi:type="dcterms:W3CDTF">2021-10-07T03:49:00Z</dcterms:modified>
</cp:coreProperties>
</file>